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28358" w14:textId="3972FE32" w:rsidR="00346E01" w:rsidRPr="00907195" w:rsidRDefault="00346E01" w:rsidP="00346E01">
      <w:pPr>
        <w:autoSpaceDE w:val="0"/>
        <w:autoSpaceDN w:val="0"/>
        <w:adjustRightInd w:val="0"/>
        <w:jc w:val="center"/>
        <w:rPr>
          <w:rFonts w:eastAsiaTheme="minorHAnsi"/>
          <w:b/>
        </w:rPr>
      </w:pPr>
      <w:r>
        <w:rPr>
          <w:rFonts w:eastAsiaTheme="minorHAnsi"/>
          <w:b/>
        </w:rPr>
        <w:t>S</w:t>
      </w:r>
      <w:r w:rsidR="00D538DE">
        <w:rPr>
          <w:rFonts w:eastAsiaTheme="minorHAnsi"/>
          <w:b/>
        </w:rPr>
        <w:t>1</w:t>
      </w:r>
      <w:r>
        <w:rPr>
          <w:rFonts w:eastAsiaTheme="minorHAnsi"/>
          <w:b/>
        </w:rPr>
        <w:t xml:space="preserve"> TABLE</w:t>
      </w:r>
    </w:p>
    <w:p w14:paraId="50058DED" w14:textId="77777777" w:rsidR="00346E01" w:rsidRDefault="00346E01" w:rsidP="00346E01">
      <w:pPr>
        <w:autoSpaceDE w:val="0"/>
        <w:autoSpaceDN w:val="0"/>
        <w:adjustRightInd w:val="0"/>
        <w:rPr>
          <w:rFonts w:eastAsiaTheme="minorHAnsi"/>
          <w:b/>
          <w:bCs/>
          <w:sz w:val="20"/>
          <w:szCs w:val="20"/>
        </w:rPr>
      </w:pPr>
    </w:p>
    <w:p w14:paraId="4A1965F4" w14:textId="3E3C854D" w:rsidR="00346E01" w:rsidRPr="000F0A6F" w:rsidRDefault="00AB1342" w:rsidP="000F0A6F">
      <w:pPr>
        <w:autoSpaceDE w:val="0"/>
        <w:autoSpaceDN w:val="0"/>
        <w:adjustRightInd w:val="0"/>
        <w:rPr>
          <w:rFonts w:eastAsiaTheme="minorHAnsi"/>
          <w:b/>
          <w:bCs/>
          <w:sz w:val="20"/>
          <w:szCs w:val="20"/>
        </w:rPr>
      </w:pPr>
      <w:r>
        <w:rPr>
          <w:rFonts w:eastAsiaTheme="minorHAnsi"/>
          <w:b/>
          <w:bCs/>
          <w:sz w:val="20"/>
          <w:szCs w:val="20"/>
        </w:rPr>
        <w:t xml:space="preserve">S1 </w:t>
      </w:r>
      <w:r w:rsidR="00346E01" w:rsidRPr="00ED2CE2">
        <w:rPr>
          <w:rFonts w:eastAsiaTheme="minorHAnsi"/>
          <w:b/>
          <w:bCs/>
          <w:sz w:val="20"/>
          <w:szCs w:val="20"/>
        </w:rPr>
        <w:t>Table. List of blood variables included in the analysis from the Cornell University Animal Health Diagnostic Center</w:t>
      </w:r>
      <w:r w:rsidR="00346E01">
        <w:rPr>
          <w:rFonts w:eastAsiaTheme="minorHAnsi"/>
          <w:b/>
          <w:bCs/>
          <w:sz w:val="20"/>
          <w:szCs w:val="20"/>
        </w:rPr>
        <w:t>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3877"/>
        <w:gridCol w:w="5111"/>
        <w:gridCol w:w="462"/>
      </w:tblGrid>
      <w:tr w:rsidR="00346E01" w:rsidRPr="00ED2CE2" w14:paraId="1AF5308C" w14:textId="77777777" w:rsidTr="00F82AB8">
        <w:trPr>
          <w:trHeight w:val="206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248C" w14:textId="77777777" w:rsidR="00346E01" w:rsidRPr="00ED2CE2" w:rsidRDefault="00346E01" w:rsidP="00F82A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E2">
              <w:rPr>
                <w:b/>
                <w:bCs/>
                <w:color w:val="000000"/>
                <w:sz w:val="20"/>
                <w:szCs w:val="20"/>
              </w:rPr>
              <w:t xml:space="preserve">Test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EE19" w14:textId="77777777" w:rsidR="00346E01" w:rsidRPr="00ED2CE2" w:rsidRDefault="00346E01" w:rsidP="00F82AB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D2CE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E364" w14:textId="77777777" w:rsidR="00346E01" w:rsidRPr="00ED2CE2" w:rsidRDefault="00346E01" w:rsidP="00F82AB8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46E01" w:rsidRPr="00ED2CE2" w14:paraId="33833CFF" w14:textId="77777777" w:rsidTr="00F82AB8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2DB2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066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Hematocrit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A7FC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17025C70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E34B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9A3A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>Hemoglob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EB7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48F1616A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F2E1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727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RBC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E38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5B8CA6B9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0CC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1B83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MCV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2A83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5AD34EB2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FDD2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295F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MCH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F14F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18B2799B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EB3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793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MCHC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FDE1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3FB0FDBB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31F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AE8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>RD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DDC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5A731034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BA3E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7EB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>Reticulocyte Cou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1F8C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47DF8BEF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8CA3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F259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>Absolute Reticulocyte Cou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35D2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525CF037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3713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B947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Nucleated RBC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CFC7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4BB947DD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4F9C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0782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WBC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F62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4BF6F701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CD64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4295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Segmented Neutrophil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0C06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4218997F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BD6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E7D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Band Neutrophil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EB88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09912B72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75DA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086E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>Lymphocy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54CD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0EEEF412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844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C6DB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Monocyte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8458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25427D5D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10B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E19D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Eosinophil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E4A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1DA28E0B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045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B57C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Basophil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154B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511AFA1B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23F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63B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Platelet Coun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857D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6E6CF9BB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4A7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3227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MPV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C096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14EBDD24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076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6D8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TP-Ref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126" w14:textId="77777777" w:rsidR="00346E01" w:rsidRPr="00ED2CE2" w:rsidRDefault="00346E01" w:rsidP="00F82AB8">
            <w:pPr>
              <w:jc w:val="right"/>
              <w:rPr>
                <w:color w:val="7030A0"/>
                <w:sz w:val="20"/>
                <w:szCs w:val="20"/>
              </w:rPr>
            </w:pPr>
          </w:p>
        </w:tc>
      </w:tr>
      <w:tr w:rsidR="00346E01" w:rsidRPr="00ED2CE2" w14:paraId="05DD0A8C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7BDB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8DE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Sodium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2AFE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174C1811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026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49A1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Potassium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554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71DED53C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01C4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1E2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Chlorid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13B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1346F1D2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1EE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06EE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Bicarbonat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862C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414EA265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C2BB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57AC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Anion Gap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5638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427803EC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E6DE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94E2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NaK Ratio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91D1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64140775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5E76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93A9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Urea Nitroge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761C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0E8DEFE8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F3EF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F43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Creatinin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57E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621624D1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57F1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F64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Calcium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461A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59489599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49CF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428C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Phosphat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BF1D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2892682E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F528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F2EC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Magnesium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1715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30C90799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87C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9ED3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Total Protei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E8D4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6AAA88BD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58B7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400B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Albumi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E7C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7CE401CD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7DE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8721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Globuli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E1C3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1C391981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215D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B6C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AG Ratio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B185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1BE277C2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29B4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EF1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Glucos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1125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0FBEE2DC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139C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221D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AL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6F3A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0587BF47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CC8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A9A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AS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4688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08917AE6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C19D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6E1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Alkaline Phosphatas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4756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2370C9E7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61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199C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GG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854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36D21537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5CEA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lastRenderedPageBreak/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71D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Total Bilirubi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EFAA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654A3300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AB42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D95E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Direct Bilirubi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D58D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16C6E18E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6A5A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F95B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Indirect Bilirubi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D8CB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2D7C917B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B729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910A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>Amyl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EABF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7D631BB6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EB56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8F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Lipas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FFF5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38DEA53A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0C8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88AD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Cholesterol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D86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09B7E493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6C2C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67A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Creatine Kinas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FEC7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677464AA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8B6E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E55D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LDH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D191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512A4279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86A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719B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Iro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451D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3166D7A5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D19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C9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TIBC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CA0B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0A7D5E3B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B20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9AC5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FE saturation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3935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4A574781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4DA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124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Lipemia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E06A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5AAB271A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997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4A6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Hemolysis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3006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6CCA289C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F0E0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B8D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Icterus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BB8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5CD94D54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CF8D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Serum Chemistry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16D5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 xml:space="preserve">Triglycerides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D594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  <w:tr w:rsidR="00346E01" w:rsidRPr="00ED2CE2" w14:paraId="6316D7ED" w14:textId="77777777" w:rsidTr="00F82AB8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830F" w14:textId="77777777" w:rsidR="00346E01" w:rsidRPr="00ED2CE2" w:rsidRDefault="00346E01" w:rsidP="00F82AB8">
            <w:pPr>
              <w:rPr>
                <w:color w:val="000000"/>
                <w:sz w:val="20"/>
                <w:szCs w:val="20"/>
              </w:rPr>
            </w:pPr>
            <w:r w:rsidRPr="00ED2CE2">
              <w:rPr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8D60" w14:textId="77777777" w:rsidR="00346E01" w:rsidRPr="00ED2CE2" w:rsidRDefault="00346E01" w:rsidP="00F82AB8">
            <w:pPr>
              <w:rPr>
                <w:sz w:val="20"/>
                <w:szCs w:val="20"/>
              </w:rPr>
            </w:pPr>
            <w:r w:rsidRPr="00ED2CE2">
              <w:rPr>
                <w:sz w:val="20"/>
                <w:szCs w:val="20"/>
              </w:rPr>
              <w:t>Fibrinoge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4D2" w14:textId="77777777" w:rsidR="00346E01" w:rsidRPr="00ED2CE2" w:rsidRDefault="00346E01" w:rsidP="00F82AB8">
            <w:pPr>
              <w:jc w:val="right"/>
              <w:rPr>
                <w:color w:val="C00000"/>
                <w:sz w:val="20"/>
                <w:szCs w:val="20"/>
              </w:rPr>
            </w:pPr>
          </w:p>
        </w:tc>
      </w:tr>
    </w:tbl>
    <w:p w14:paraId="3044C156" w14:textId="77777777" w:rsidR="00DB246B" w:rsidRDefault="00AB1342"/>
    <w:sectPr w:rsidR="00DB246B" w:rsidSect="00FD7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E01"/>
    <w:rsid w:val="000F0A6F"/>
    <w:rsid w:val="00346E01"/>
    <w:rsid w:val="009F7F59"/>
    <w:rsid w:val="00AB1342"/>
    <w:rsid w:val="00D538DE"/>
    <w:rsid w:val="00FD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3C19D"/>
  <w14:defaultImageDpi w14:val="32767"/>
  <w15:chartTrackingRefBased/>
  <w15:docId w15:val="{CED9FD21-7F47-B746-A912-42C4670BF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6E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chn off30</cp:lastModifiedBy>
  <cp:revision>4</cp:revision>
  <dcterms:created xsi:type="dcterms:W3CDTF">2020-04-15T20:27:00Z</dcterms:created>
  <dcterms:modified xsi:type="dcterms:W3CDTF">2021-04-30T11:54:00Z</dcterms:modified>
</cp:coreProperties>
</file>